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484" w:rsidRPr="00F4633A" w:rsidRDefault="00D75484" w:rsidP="00F4633A">
      <w:pPr>
        <w:pStyle w:val="Titulek"/>
        <w:keepNext/>
        <w:spacing w:line="360" w:lineRule="auto"/>
        <w:jc w:val="center"/>
        <w:rPr>
          <w:rFonts w:ascii="Times New Roman" w:hAnsi="Times New Roman"/>
          <w:b/>
          <w:i w:val="0"/>
          <w:color w:val="auto"/>
          <w:sz w:val="20"/>
          <w:szCs w:val="20"/>
        </w:rPr>
      </w:pPr>
      <w:r w:rsidRPr="00F4633A">
        <w:rPr>
          <w:rFonts w:ascii="Times New Roman" w:hAnsi="Times New Roman"/>
          <w:b/>
          <w:i w:val="0"/>
          <w:color w:val="auto"/>
          <w:sz w:val="20"/>
          <w:szCs w:val="20"/>
        </w:rPr>
        <w:t>S5</w:t>
      </w:r>
      <w:r w:rsidR="000F6430" w:rsidRPr="00F4633A">
        <w:rPr>
          <w:rFonts w:ascii="Times New Roman" w:hAnsi="Times New Roman"/>
          <w:b/>
          <w:i w:val="0"/>
          <w:color w:val="auto"/>
          <w:sz w:val="20"/>
          <w:szCs w:val="20"/>
        </w:rPr>
        <w:t xml:space="preserve"> Table</w:t>
      </w:r>
      <w:r w:rsidRPr="00F4633A">
        <w:rPr>
          <w:rFonts w:ascii="Times New Roman" w:hAnsi="Times New Roman"/>
          <w:b/>
          <w:i w:val="0"/>
          <w:color w:val="auto"/>
          <w:sz w:val="20"/>
          <w:szCs w:val="20"/>
        </w:rPr>
        <w:t>. Rho-Spearman correlation o</w:t>
      </w:r>
      <w:r w:rsidR="00AB6141">
        <w:rPr>
          <w:rFonts w:ascii="Times New Roman" w:hAnsi="Times New Roman"/>
          <w:b/>
          <w:i w:val="0"/>
          <w:color w:val="auto"/>
          <w:sz w:val="20"/>
          <w:szCs w:val="20"/>
        </w:rPr>
        <w:t>f the tested covariates with</w:t>
      </w:r>
      <w:bookmarkStart w:id="0" w:name="_GoBack"/>
      <w:bookmarkEnd w:id="0"/>
      <w:r w:rsidRPr="00F4633A">
        <w:rPr>
          <w:rFonts w:ascii="Times New Roman" w:hAnsi="Times New Roman"/>
          <w:b/>
          <w:i w:val="0"/>
          <w:color w:val="auto"/>
          <w:sz w:val="20"/>
          <w:szCs w:val="20"/>
        </w:rPr>
        <w:t xml:space="preserve"> </w:t>
      </w:r>
      <w:r w:rsidR="00AB6141">
        <w:rPr>
          <w:rFonts w:ascii="Times New Roman" w:hAnsi="Times New Roman"/>
          <w:b/>
          <w:i w:val="0"/>
          <w:color w:val="auto"/>
          <w:sz w:val="20"/>
          <w:szCs w:val="20"/>
        </w:rPr>
        <w:t xml:space="preserve">mean </w:t>
      </w:r>
      <w:r w:rsidRPr="00F4633A">
        <w:rPr>
          <w:rFonts w:ascii="Times New Roman" w:hAnsi="Times New Roman"/>
          <w:b/>
          <w:i w:val="0"/>
          <w:color w:val="auto"/>
          <w:sz w:val="20"/>
          <w:szCs w:val="20"/>
        </w:rPr>
        <w:t>age at menarche.</w:t>
      </w:r>
    </w:p>
    <w:tbl>
      <w:tblPr>
        <w:tblpPr w:leftFromText="141" w:rightFromText="141" w:vertAnchor="text" w:tblpXSpec="center" w:tblpY="1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6"/>
        <w:gridCol w:w="340"/>
        <w:gridCol w:w="2140"/>
        <w:gridCol w:w="774"/>
      </w:tblGrid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Covariate</w:t>
            </w:r>
          </w:p>
        </w:tc>
        <w:tc>
          <w:tcPr>
            <w:tcW w:w="0" w:type="auto"/>
            <w:vAlign w:val="center"/>
          </w:tcPr>
          <w:p w:rsidR="00D75484" w:rsidRPr="00BD3F00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3F0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vAlign w:val="center"/>
          </w:tcPr>
          <w:p w:rsidR="00D75484" w:rsidRPr="00BD3F00" w:rsidRDefault="00BD3F00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3F00">
              <w:rPr>
                <w:rStyle w:val="Zdraznn"/>
                <w:rFonts w:ascii="Times New Roman" w:hAnsi="Times New Roman"/>
                <w:b/>
                <w:bCs/>
                <w:i w:val="0"/>
                <w:sz w:val="20"/>
                <w:szCs w:val="20"/>
                <w:shd w:val="clear" w:color="auto" w:fill="FFFFFF"/>
                <w:lang w:val="en-GB"/>
              </w:rPr>
              <w:t>Spearman’s</w:t>
            </w:r>
            <w:r w:rsidRPr="00BD3F00">
              <w:rPr>
                <w:rStyle w:val="Zdraznn"/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BD3F00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coefficient</w:t>
            </w:r>
            <w:r w:rsidRPr="00BD3F00">
              <w:rPr>
                <w:rStyle w:val="Zdraznn"/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p-value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gridSpan w:val="4"/>
            <w:vAlign w:val="center"/>
          </w:tcPr>
          <w:p w:rsidR="00D75484" w:rsidRPr="00F4633A" w:rsidRDefault="00D75484" w:rsidP="00F4633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Demographic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Life expectancy at birth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681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Fertility rate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dolescent fertility (15-19)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Maternal mortality ratio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Infant mortality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Under-five mortality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74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dult female mortality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685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dult male mortality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579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Total adult mortality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D75484" w:rsidRPr="00F4633A" w:rsidRDefault="00D75484" w:rsidP="00F4633A">
            <w:pPr>
              <w:pStyle w:val="Normlny1"/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463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Socioeconomic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verage size of household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453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Rural population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652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Energy use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600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Fossil fuel energy consumption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475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BD3F00" w:rsidP="00BD3F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ross domestic product</w:t>
            </w: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(</w:t>
            </w:r>
            <w:r w:rsidR="00D75484"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D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)</w:t>
            </w:r>
            <w:r w:rsidR="00F4633A"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="00D75484"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per capita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4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659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Livestock production index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309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03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Food production index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367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gridSpan w:val="4"/>
            <w:vAlign w:val="center"/>
          </w:tcPr>
          <w:p w:rsidR="00D75484" w:rsidRPr="00F4633A" w:rsidRDefault="00D75484" w:rsidP="00F4633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utritional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Energy consumption per capita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2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627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Sugar consumption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5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550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BD3F00" w:rsidP="00BD3F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ody mass index</w:t>
            </w: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(</w:t>
            </w:r>
            <w:r w:rsidR="00D75484"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BM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)</w:t>
            </w:r>
            <w:r w:rsidR="00D75484"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9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475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gridSpan w:val="4"/>
            <w:vAlign w:val="center"/>
          </w:tcPr>
          <w:p w:rsidR="00D75484" w:rsidRPr="00F4633A" w:rsidRDefault="00D75484" w:rsidP="00F4633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Educational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Out of primary school female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56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596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D75484" w:rsidRPr="00F4633A" w:rsidTr="00F4633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5484" w:rsidRPr="00F4633A" w:rsidRDefault="000F6430" w:rsidP="00F463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Primary completion rate </w:t>
            </w:r>
            <w:r w:rsidR="00D75484"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female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0" w:type="auto"/>
            <w:vAlign w:val="center"/>
          </w:tcPr>
          <w:p w:rsidR="00D75484" w:rsidRPr="00F4633A" w:rsidRDefault="0036560B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532</w:t>
            </w:r>
          </w:p>
        </w:tc>
        <w:tc>
          <w:tcPr>
            <w:tcW w:w="0" w:type="auto"/>
            <w:vAlign w:val="center"/>
          </w:tcPr>
          <w:p w:rsidR="00D75484" w:rsidRPr="00F4633A" w:rsidRDefault="00D75484" w:rsidP="00F463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F4633A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</w:tbl>
    <w:p w:rsidR="00D75484" w:rsidRPr="00F4633A" w:rsidRDefault="00D75484" w:rsidP="00BD3F00">
      <w:pPr>
        <w:spacing w:line="24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 w:rsidRPr="00F4633A">
        <w:rPr>
          <w:rFonts w:ascii="Times New Roman" w:hAnsi="Times New Roman"/>
          <w:sz w:val="20"/>
          <w:szCs w:val="20"/>
          <w:lang w:val="en-GB"/>
        </w:rPr>
        <w:br w:type="textWrapping" w:clear="all"/>
      </w:r>
    </w:p>
    <w:p w:rsidR="00CA6DD2" w:rsidRPr="00F4633A" w:rsidRDefault="00CA6DD2" w:rsidP="00F4633A">
      <w:pPr>
        <w:spacing w:after="0" w:line="36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sectPr w:rsidR="00CA6DD2" w:rsidRPr="00F463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528"/>
    <w:rsid w:val="000F6430"/>
    <w:rsid w:val="00285AC3"/>
    <w:rsid w:val="0036560B"/>
    <w:rsid w:val="00661528"/>
    <w:rsid w:val="008A58E7"/>
    <w:rsid w:val="009A3787"/>
    <w:rsid w:val="00AB6141"/>
    <w:rsid w:val="00B15067"/>
    <w:rsid w:val="00BD3F00"/>
    <w:rsid w:val="00CA6DD2"/>
    <w:rsid w:val="00D75484"/>
    <w:rsid w:val="00DC2684"/>
    <w:rsid w:val="00F4633A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A8A3A"/>
  <w15:chartTrackingRefBased/>
  <w15:docId w15:val="{B971E0B6-8717-44B5-9B3C-040CFDC3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rsid w:val="00D75484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  <w:lang w:val="sk-SK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rsid w:val="00D75484"/>
  </w:style>
  <w:style w:type="paragraph" w:styleId="Titulek">
    <w:name w:val="caption"/>
    <w:basedOn w:val="Normln"/>
    <w:next w:val="Normln"/>
    <w:uiPriority w:val="35"/>
    <w:qFormat/>
    <w:rsid w:val="00D75484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Zdraznn">
    <w:name w:val="Emphasis"/>
    <w:basedOn w:val="Standardnpsmoodstavce"/>
    <w:uiPriority w:val="20"/>
    <w:qFormat/>
    <w:rsid w:val="00D75484"/>
    <w:rPr>
      <w:i/>
      <w:iCs/>
    </w:rPr>
  </w:style>
  <w:style w:type="paragraph" w:customStyle="1" w:styleId="Normlny1">
    <w:name w:val="Normálny1"/>
    <w:rsid w:val="00D75484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1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affa Gabriel Mgr.</dc:creator>
  <cp:keywords/>
  <dc:description/>
  <cp:lastModifiedBy>Šaffa Gabriel Mgr.</cp:lastModifiedBy>
  <cp:revision>11</cp:revision>
  <cp:lastPrinted>2018-10-09T12:43:00Z</cp:lastPrinted>
  <dcterms:created xsi:type="dcterms:W3CDTF">2018-10-05T13:09:00Z</dcterms:created>
  <dcterms:modified xsi:type="dcterms:W3CDTF">2019-03-15T16:36:00Z</dcterms:modified>
</cp:coreProperties>
</file>